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569F37" w14:textId="77777777" w:rsidR="00FD2C94" w:rsidRPr="00F2534C" w:rsidRDefault="00FD2C94" w:rsidP="00FD2C94">
      <w:pPr>
        <w:rPr>
          <w:b/>
          <w:sz w:val="32"/>
          <w:szCs w:val="32"/>
        </w:rPr>
      </w:pPr>
      <w:r w:rsidRPr="00F2534C">
        <w:rPr>
          <w:b/>
          <w:sz w:val="32"/>
          <w:szCs w:val="32"/>
        </w:rPr>
        <w:t>Diffusion of Nanoparticles in Hete</w:t>
      </w:r>
      <w:bookmarkStart w:id="0" w:name="_GoBack"/>
      <w:bookmarkEnd w:id="0"/>
      <w:r w:rsidRPr="00F2534C">
        <w:rPr>
          <w:b/>
          <w:sz w:val="32"/>
          <w:szCs w:val="32"/>
        </w:rPr>
        <w:t xml:space="preserve">rogeneous Hydrogels as Vitreous Humour </w:t>
      </w:r>
      <w:r w:rsidRPr="00F2534C">
        <w:rPr>
          <w:b/>
          <w:i/>
          <w:iCs/>
          <w:sz w:val="32"/>
          <w:szCs w:val="32"/>
        </w:rPr>
        <w:t xml:space="preserve">in vitro </w:t>
      </w:r>
      <w:r w:rsidRPr="00F2534C">
        <w:rPr>
          <w:b/>
          <w:sz w:val="32"/>
          <w:szCs w:val="32"/>
        </w:rPr>
        <w:t>Substitutes</w:t>
      </w:r>
    </w:p>
    <w:p w14:paraId="5B26AC10" w14:textId="77777777" w:rsidR="00FD2C94" w:rsidRPr="00F2534C" w:rsidRDefault="00FD2C94" w:rsidP="00FD2C94">
      <w:r w:rsidRPr="00F2534C">
        <w:t>Moira Lorenzo Lopez</w:t>
      </w:r>
      <w:r w:rsidRPr="00F2534C">
        <w:rPr>
          <w:vertAlign w:val="superscript"/>
        </w:rPr>
        <w:t>1,2 *</w:t>
      </w:r>
      <w:r w:rsidRPr="00F2534C">
        <w:t>, Victoria R. Kearns</w:t>
      </w:r>
      <w:r w:rsidRPr="00F2534C">
        <w:rPr>
          <w:vertAlign w:val="superscript"/>
        </w:rPr>
        <w:t>2</w:t>
      </w:r>
      <w:r w:rsidRPr="00F2534C">
        <w:t>, Judith M. Curran</w:t>
      </w:r>
      <w:r w:rsidRPr="00F2534C">
        <w:rPr>
          <w:vertAlign w:val="superscript"/>
        </w:rPr>
        <w:t>1</w:t>
      </w:r>
      <w:r w:rsidRPr="00F2534C">
        <w:t xml:space="preserve"> and Eann A. Patterson</w:t>
      </w:r>
      <w:r w:rsidRPr="00F2534C">
        <w:rPr>
          <w:vertAlign w:val="superscript"/>
        </w:rPr>
        <w:t>1</w:t>
      </w:r>
      <w:r w:rsidRPr="00F2534C">
        <w:t>.</w:t>
      </w:r>
    </w:p>
    <w:p w14:paraId="75A3CCA8" w14:textId="77777777" w:rsidR="00FD2C94" w:rsidRPr="00F2534C" w:rsidRDefault="00FD2C94" w:rsidP="00FD2C94">
      <w:r w:rsidRPr="00F2534C">
        <w:rPr>
          <w:vertAlign w:val="superscript"/>
        </w:rPr>
        <w:t>1</w:t>
      </w:r>
      <w:r w:rsidRPr="00F2534C">
        <w:t>School of Engineering, University of Liverpool, Liverpool L69 3BX, UK.</w:t>
      </w:r>
    </w:p>
    <w:p w14:paraId="27EF49FC" w14:textId="77777777" w:rsidR="00FD2C94" w:rsidRPr="00F2534C" w:rsidRDefault="00FD2C94" w:rsidP="00FD2C94">
      <w:r w:rsidRPr="00F2534C">
        <w:rPr>
          <w:vertAlign w:val="superscript"/>
        </w:rPr>
        <w:t>2</w:t>
      </w:r>
      <w:r w:rsidRPr="00F2534C">
        <w:t>Department of Eye and Vision Science, University of Liverpool, Liverpool L7 8TX, UK.</w:t>
      </w:r>
    </w:p>
    <w:p w14:paraId="4D98537E" w14:textId="21F61341" w:rsidR="00FD2C94" w:rsidRPr="00F2534C" w:rsidRDefault="00FD2C94" w:rsidP="00FD2C94">
      <w:pPr>
        <w:keepNext/>
        <w:keepLines/>
        <w:spacing w:before="400" w:after="40" w:line="360" w:lineRule="auto"/>
        <w:outlineLvl w:val="0"/>
        <w:rPr>
          <w:rStyle w:val="TitleChar"/>
        </w:rPr>
      </w:pPr>
      <w:r w:rsidRPr="00F2534C">
        <w:t>*M.Lorenzo-Lopez@liverpool.ac.uk</w:t>
      </w:r>
    </w:p>
    <w:p w14:paraId="01DA50FE" w14:textId="271AE38D" w:rsidR="009E2E6A" w:rsidRPr="00F2534C" w:rsidRDefault="009E2E6A" w:rsidP="0023691A">
      <w:pPr>
        <w:keepNext/>
        <w:keepLines/>
        <w:spacing w:before="400" w:after="40" w:line="360" w:lineRule="auto"/>
        <w:jc w:val="both"/>
        <w:outlineLvl w:val="0"/>
        <w:rPr>
          <w:rFonts w:ascii="Calibri Light" w:eastAsia="Times New Roman" w:hAnsi="Calibri Light" w:cs="Times New Roman"/>
          <w:sz w:val="28"/>
          <w:szCs w:val="28"/>
        </w:rPr>
      </w:pPr>
      <w:r w:rsidRPr="00F2534C">
        <w:rPr>
          <w:rStyle w:val="TitleChar"/>
          <w:sz w:val="28"/>
          <w:szCs w:val="28"/>
        </w:rPr>
        <w:t>Supp</w:t>
      </w:r>
      <w:r w:rsidR="0023691A" w:rsidRPr="00F2534C">
        <w:rPr>
          <w:rStyle w:val="TitleChar"/>
          <w:sz w:val="28"/>
          <w:szCs w:val="28"/>
        </w:rPr>
        <w:t>lementary</w:t>
      </w:r>
      <w:r w:rsidRPr="00F2534C">
        <w:rPr>
          <w:rStyle w:val="TitleChar"/>
          <w:sz w:val="28"/>
          <w:szCs w:val="28"/>
        </w:rPr>
        <w:t xml:space="preserve"> information</w:t>
      </w:r>
      <w:r w:rsidRPr="00F2534C">
        <w:rPr>
          <w:rFonts w:ascii="Calibri Light" w:eastAsia="Times New Roman" w:hAnsi="Calibri Light" w:cs="Times New Roman"/>
          <w:sz w:val="28"/>
          <w:szCs w:val="28"/>
        </w:rPr>
        <w:t>:</w:t>
      </w:r>
    </w:p>
    <w:p w14:paraId="2F61CC8F" w14:textId="081DAB3F" w:rsidR="009E2E6A" w:rsidRPr="00F2534C" w:rsidRDefault="009E2E6A" w:rsidP="0023691A">
      <w:pPr>
        <w:jc w:val="both"/>
      </w:pPr>
      <w:r w:rsidRPr="00F2534C">
        <w:t>The rheological properties of the synthesised agar-hyaluronic acid hydrogels were characterized using an Anton Paar Modular Compact Rheometer (MCR 302) with a stationary lower plate. Due to the gel-like nature of the vitreous humour and the hydrogels, a parallel measuring geometry 40 mm in diameter with a rough surface was used. The temperature was set at 34</w:t>
      </w:r>
      <w:r w:rsidRPr="00F2534C">
        <w:rPr>
          <w:rFonts w:cstheme="minorHAnsi"/>
        </w:rPr>
        <w:t>˚</w:t>
      </w:r>
      <w:r w:rsidRPr="00F2534C">
        <w:t>C and the samples were incubated for 10 minutes to ensure homogeneous temperature. To eliminate solvent loss during the analysis of the samples, a solvent trap was used to create a thermally stable vapour barrier.</w:t>
      </w:r>
    </w:p>
    <w:p w14:paraId="55F14AD7" w14:textId="4FC6E1A9" w:rsidR="009E2E6A" w:rsidRPr="00F2534C" w:rsidRDefault="009E2E6A" w:rsidP="0023691A">
      <w:pPr>
        <w:spacing w:before="240"/>
        <w:jc w:val="both"/>
      </w:pPr>
      <w:r w:rsidRPr="00F2534C">
        <w:t>First, an oscillatory frequency sweep was performed to ensure correct synthesis comparing the results with those obtained by Thakur et al</w:t>
      </w:r>
      <w:r w:rsidR="0039660E" w:rsidRPr="00F2534C">
        <w:t>.</w:t>
      </w:r>
      <w:r w:rsidR="0039660E" w:rsidRPr="00F2534C">
        <w:fldChar w:fldCharType="begin" w:fldLock="1"/>
      </w:r>
      <w:r w:rsidR="0039660E" w:rsidRPr="00F2534C">
        <w:instrText>ADDIN CSL_CITATION {"citationItems":[{"id":"ITEM-1","itemData":{"DOI":"10.1016/j.ejpb.2020.01.008","ISSN":"18733441","PMID":"31981693","abstract":"Artificial vitreous humor holds immense potential for use in in vitro intravitreal drug delivery assays. In this study, we investigated rheological properties and drug or nanoparticle migration in hyaluronic acid (HA) – agar based hydrogels and compared these characteristics with bovine vitreous humor. Gel compositions identified in literature containing HA (0.7–5.0 mg/ml) and agar (0.95–4.0 mg/ml) were classified as either high (VH), medium (VM) or low (VL) polymer load. Viscoelastic behavior was evaluated using oscillatory rheology, and migration of differently sized and charged polystyrene nanoparticles (NPs) through the different gels was determined via multiple particle tracking. Comparable rheological behaviour was observed between VL and bovine vitreous. Tracking evaluations revealed that increasing particle size and gel viscosity slowed NP migration. Additionally, 100 nm anionic NPs migrated slower than neutral NPs in VL and VM, while cationic NPs were immobile in all gels. Finally, distribution and clearance of sodium fluorescein was used to model drug mobility through the gels using a custom-built eye model. Flow and angular movement only influenced drug migration in VL and VM, but not VH. Finally, VL and VM demonstrated to have the most similar sodium fluorescein clearance to that of bovine vitreous humor. Together, these evaluations demonstrate that low viscosity HA-agar gels can be used to approximate nanoparticle and drug migration through biological vitreous humor.","author":[{"dropping-particle":"","family":"Thakur","given":"Sachin S.","non-dropping-particle":"","parse-names":false,"suffix":""},{"dropping-particle":"","family":"Shenoy","given":"Siddharth K.","non-dropping-particle":"","parse-names":false,"suffix":""},{"dropping-particle":"","family":"Suk","given":"Jung Soo","non-dropping-particle":"","parse-names":false,"suffix":""},{"dropping-particle":"","family":"Hanes","given":"Justin S.","non-dropping-particle":"","parse-names":false,"suffix":""},{"dropping-particle":"","family":"Rupenthal","given":"Ilva D.","non-dropping-particle":"","parse-names":false,"suffix":""}],"container-title":"European Journal of Pharmaceutics and Biopharmaceutics","id":"ITEM-1","issue":"January","issued":{"date-parts":[["2020"]]},"page":"118-125","publisher":"Elsevier","title":"Validation of hyaluronic acid-agar-based hydrogels as vitreous humor mimetics for in vitro drug and particle migration evaluations","type":"article-journal","volume":"148"},"uris":["http://www.mendeley.com/documents/?uuid=ce1687a3-7d5c-42e7-b0af-935bae50c57d"]}],"mendeley":{"formattedCitation":"&lt;sup&gt;1&lt;/sup&gt;","plainTextFormattedCitation":"1"},"properties":{"noteIndex":0},"schema":"https://github.com/citation-style-language/schema/raw/master/csl-citation.json"}</w:instrText>
      </w:r>
      <w:r w:rsidR="0039660E" w:rsidRPr="00F2534C">
        <w:fldChar w:fldCharType="separate"/>
      </w:r>
      <w:r w:rsidR="0039660E" w:rsidRPr="00F2534C">
        <w:rPr>
          <w:noProof/>
          <w:vertAlign w:val="superscript"/>
        </w:rPr>
        <w:t>1</w:t>
      </w:r>
      <w:r w:rsidR="0039660E" w:rsidRPr="00F2534C">
        <w:fldChar w:fldCharType="end"/>
      </w:r>
      <w:r w:rsidR="0039660E" w:rsidRPr="00F2534C">
        <w:t xml:space="preserve">, </w:t>
      </w:r>
      <w:r w:rsidRPr="00F2534C">
        <w:t>and to compare to vitreous humour extracted from porcine eyes, the results are shown in Fig. S1</w:t>
      </w:r>
      <w:r w:rsidR="007B05DB" w:rsidRPr="00F2534C">
        <w:t>, as a mean of 3 tests, where the error bars represent the standard deviation</w:t>
      </w:r>
      <w:r w:rsidRPr="00F2534C">
        <w:t>. These sweeps were performed at angular frequency values ranging from 0.1 to 100 rad s</w:t>
      </w:r>
      <w:r w:rsidRPr="00F2534C">
        <w:rPr>
          <w:vertAlign w:val="superscript"/>
        </w:rPr>
        <w:t xml:space="preserve">-1 </w:t>
      </w:r>
      <w:r w:rsidRPr="00F2534C">
        <w:t>and a constant shear strain of 3%.</w:t>
      </w:r>
    </w:p>
    <w:p w14:paraId="01BB8C53" w14:textId="19CFF7E6" w:rsidR="00FA6595" w:rsidRPr="00F2534C" w:rsidRDefault="009E2E6A" w:rsidP="007B05DB">
      <w:pPr>
        <w:jc w:val="both"/>
      </w:pPr>
      <w:r w:rsidRPr="00F2534C">
        <w:t>Second, we performed a viscosity shear rate sweep, with shear rate values ranging from 0.01 to 100 s</w:t>
      </w:r>
      <w:r w:rsidRPr="00F2534C">
        <w:rPr>
          <w:vertAlign w:val="superscript"/>
        </w:rPr>
        <w:t>-1</w:t>
      </w:r>
      <w:r w:rsidRPr="00F2534C">
        <w:t>. Viscosity values</w:t>
      </w:r>
      <w:r w:rsidR="007B05DB" w:rsidRPr="00F2534C">
        <w:t xml:space="preserve"> of 3 samples (error bars representing the standard deviation from the mean)</w:t>
      </w:r>
      <w:r w:rsidRPr="00F2534C">
        <w:t xml:space="preserve"> were analysed and fitted with the Carreau-Yasuda model to obtain static values of viscosity Fig. S2. (used as the bulk viscosity values for the hydrogels in the tracking process).</w:t>
      </w:r>
    </w:p>
    <w:p w14:paraId="51CD0102" w14:textId="0843737C" w:rsidR="00FD2C94" w:rsidRPr="00F2534C" w:rsidRDefault="00FD2C94" w:rsidP="007B05DB">
      <w:pPr>
        <w:jc w:val="both"/>
      </w:pPr>
    </w:p>
    <w:p w14:paraId="385F3F65" w14:textId="5A660559" w:rsidR="00FD2C94" w:rsidRPr="00F2534C" w:rsidRDefault="00FD2C94" w:rsidP="007B05DB">
      <w:pPr>
        <w:jc w:val="both"/>
      </w:pPr>
      <w:r w:rsidRPr="00F2534C">
        <w:rPr>
          <w:noProof/>
          <w:lang w:val="en-IN" w:eastAsia="en-IN"/>
        </w:rPr>
        <w:lastRenderedPageBreak/>
        <w:drawing>
          <wp:anchor distT="0" distB="0" distL="114300" distR="114300" simplePos="0" relativeHeight="251658240" behindDoc="1" locked="0" layoutInCell="1" allowOverlap="1" wp14:anchorId="7F63C3BD" wp14:editId="25A121BF">
            <wp:simplePos x="0" y="0"/>
            <wp:positionH relativeFrom="margin">
              <wp:posOffset>-111125</wp:posOffset>
            </wp:positionH>
            <wp:positionV relativeFrom="paragraph">
              <wp:posOffset>257175</wp:posOffset>
            </wp:positionV>
            <wp:extent cx="5731510" cy="438531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3853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D191524" w14:textId="6DD66372" w:rsidR="009E2E6A" w:rsidRPr="00F2534C" w:rsidRDefault="004A6B0F" w:rsidP="009C4E7F">
      <w:pPr>
        <w:pStyle w:val="Caption"/>
        <w:rPr>
          <w:color w:val="auto"/>
        </w:rPr>
      </w:pPr>
      <w:r w:rsidRPr="00F2534C">
        <w:rPr>
          <w:b/>
          <w:color w:val="auto"/>
        </w:rPr>
        <w:t xml:space="preserve">Supplementary </w:t>
      </w:r>
      <w:r w:rsidR="009E2E6A" w:rsidRPr="00F2534C">
        <w:rPr>
          <w:b/>
          <w:color w:val="auto"/>
        </w:rPr>
        <w:t xml:space="preserve">Figure </w:t>
      </w:r>
      <w:r w:rsidR="009E2E6A" w:rsidRPr="00F2534C">
        <w:rPr>
          <w:b/>
          <w:color w:val="auto"/>
        </w:rPr>
        <w:fldChar w:fldCharType="begin"/>
      </w:r>
      <w:r w:rsidR="009E2E6A" w:rsidRPr="00F2534C">
        <w:rPr>
          <w:b/>
          <w:color w:val="auto"/>
        </w:rPr>
        <w:instrText xml:space="preserve"> SEQ Figure_S \* ARABIC </w:instrText>
      </w:r>
      <w:r w:rsidR="009E2E6A" w:rsidRPr="00F2534C">
        <w:rPr>
          <w:b/>
          <w:color w:val="auto"/>
        </w:rPr>
        <w:fldChar w:fldCharType="separate"/>
      </w:r>
      <w:r w:rsidR="0039660E" w:rsidRPr="00F2534C">
        <w:rPr>
          <w:b/>
          <w:noProof/>
          <w:color w:val="auto"/>
        </w:rPr>
        <w:t>1</w:t>
      </w:r>
      <w:r w:rsidR="009E2E6A" w:rsidRPr="00F2534C">
        <w:rPr>
          <w:b/>
          <w:color w:val="auto"/>
        </w:rPr>
        <w:fldChar w:fldCharType="end"/>
      </w:r>
      <w:r w:rsidR="009E2E6A" w:rsidRPr="00F2534C">
        <w:rPr>
          <w:color w:val="auto"/>
        </w:rPr>
        <w:t xml:space="preserve">: Oscillatory frequency sweep of hydrogels and porcine vitreous humour at 34°C. The storage (G’) and Loss (G’’) modulus of high viscous (HV, red), medium viscous (MV, orange), low viscous (LV, blue) hydrogels, and porcine vitreous humour (VH, green) are compared. G’ and G’’ SD values over 40 rad/s are excluded due to poor resistance to high frequencies. </w:t>
      </w:r>
    </w:p>
    <w:p w14:paraId="164CAD32" w14:textId="77777777" w:rsidR="009E2E6A" w:rsidRPr="00F2534C" w:rsidRDefault="009E2E6A" w:rsidP="009E2E6A">
      <w:pPr>
        <w:keepNext/>
      </w:pPr>
      <w:r w:rsidRPr="00F2534C">
        <w:rPr>
          <w:noProof/>
          <w:lang w:val="en-IN" w:eastAsia="en-IN"/>
        </w:rPr>
        <w:lastRenderedPageBreak/>
        <w:drawing>
          <wp:inline distT="0" distB="0" distL="0" distR="0" wp14:anchorId="44B074B8" wp14:editId="407A91CF">
            <wp:extent cx="5731510" cy="43858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385880"/>
                    </a:xfrm>
                    <a:prstGeom prst="rect">
                      <a:avLst/>
                    </a:prstGeom>
                    <a:noFill/>
                    <a:ln>
                      <a:noFill/>
                    </a:ln>
                  </pic:spPr>
                </pic:pic>
              </a:graphicData>
            </a:graphic>
          </wp:inline>
        </w:drawing>
      </w:r>
    </w:p>
    <w:p w14:paraId="169D0399" w14:textId="0C9D1A2F" w:rsidR="009E2E6A" w:rsidRPr="00F2534C" w:rsidRDefault="004A6B0F" w:rsidP="009E2E6A">
      <w:pPr>
        <w:pStyle w:val="Caption"/>
        <w:rPr>
          <w:color w:val="auto"/>
        </w:rPr>
      </w:pPr>
      <w:r w:rsidRPr="00F2534C">
        <w:rPr>
          <w:b/>
          <w:color w:val="auto"/>
        </w:rPr>
        <w:t xml:space="preserve">Supplementary </w:t>
      </w:r>
      <w:r w:rsidR="009E2E6A" w:rsidRPr="00F2534C">
        <w:rPr>
          <w:b/>
          <w:color w:val="auto"/>
        </w:rPr>
        <w:t xml:space="preserve">Figure </w:t>
      </w:r>
      <w:r w:rsidR="009E2E6A" w:rsidRPr="00F2534C">
        <w:rPr>
          <w:b/>
          <w:color w:val="auto"/>
        </w:rPr>
        <w:fldChar w:fldCharType="begin"/>
      </w:r>
      <w:r w:rsidR="009E2E6A" w:rsidRPr="00F2534C">
        <w:rPr>
          <w:b/>
          <w:color w:val="auto"/>
        </w:rPr>
        <w:instrText xml:space="preserve"> SEQ Figure_S \* ARABIC </w:instrText>
      </w:r>
      <w:r w:rsidR="009E2E6A" w:rsidRPr="00F2534C">
        <w:rPr>
          <w:b/>
          <w:color w:val="auto"/>
        </w:rPr>
        <w:fldChar w:fldCharType="separate"/>
      </w:r>
      <w:r w:rsidR="0039660E" w:rsidRPr="00F2534C">
        <w:rPr>
          <w:b/>
          <w:noProof/>
          <w:color w:val="auto"/>
        </w:rPr>
        <w:t>2</w:t>
      </w:r>
      <w:r w:rsidR="009E2E6A" w:rsidRPr="00F2534C">
        <w:rPr>
          <w:b/>
          <w:color w:val="auto"/>
        </w:rPr>
        <w:fldChar w:fldCharType="end"/>
      </w:r>
      <w:r w:rsidR="009E2E6A" w:rsidRPr="00F2534C">
        <w:rPr>
          <w:color w:val="auto"/>
        </w:rPr>
        <w:t>: Agar-hyaluronic acid hydrogels (LV- low viscous; MV-medium viscous; HV-high viscous) viscosity values measured at 34°C, fitted to the Carreau- Yasuda model to obtain static values of viscosity.</w:t>
      </w:r>
    </w:p>
    <w:p w14:paraId="7828C96D" w14:textId="47A9C8FA" w:rsidR="009C4E7F" w:rsidRPr="00F2534C" w:rsidRDefault="009C4E7F" w:rsidP="009C4E7F">
      <w:pPr>
        <w:pStyle w:val="Caption"/>
        <w:keepNext/>
        <w:rPr>
          <w:color w:val="auto"/>
        </w:rPr>
      </w:pPr>
      <w:r w:rsidRPr="00F2534C">
        <w:rPr>
          <w:b/>
          <w:bCs/>
          <w:color w:val="auto"/>
        </w:rPr>
        <w:t xml:space="preserve">Supplementary Table </w:t>
      </w:r>
      <w:r w:rsidRPr="00F2534C">
        <w:rPr>
          <w:b/>
          <w:bCs/>
          <w:color w:val="auto"/>
        </w:rPr>
        <w:fldChar w:fldCharType="begin"/>
      </w:r>
      <w:r w:rsidRPr="00F2534C">
        <w:rPr>
          <w:b/>
          <w:bCs/>
          <w:color w:val="auto"/>
        </w:rPr>
        <w:instrText xml:space="preserve"> SEQ Table \* ARABIC </w:instrText>
      </w:r>
      <w:r w:rsidRPr="00F2534C">
        <w:rPr>
          <w:b/>
          <w:bCs/>
          <w:color w:val="auto"/>
        </w:rPr>
        <w:fldChar w:fldCharType="separate"/>
      </w:r>
      <w:r w:rsidRPr="00F2534C">
        <w:rPr>
          <w:b/>
          <w:bCs/>
          <w:color w:val="auto"/>
        </w:rPr>
        <w:t>1</w:t>
      </w:r>
      <w:r w:rsidRPr="00F2534C">
        <w:rPr>
          <w:b/>
          <w:bCs/>
          <w:color w:val="auto"/>
        </w:rPr>
        <w:fldChar w:fldCharType="end"/>
      </w:r>
      <w:r w:rsidRPr="00F2534C">
        <w:rPr>
          <w:b/>
          <w:bCs/>
          <w:color w:val="auto"/>
        </w:rPr>
        <w:t>:</w:t>
      </w:r>
      <w:r w:rsidRPr="00F2534C">
        <w:rPr>
          <w:color w:val="auto"/>
        </w:rPr>
        <w:t xml:space="preserve"> Gold nanoparticles characteristics.</w:t>
      </w:r>
    </w:p>
    <w:tbl>
      <w:tblPr>
        <w:tblStyle w:val="PlainTable31"/>
        <w:tblW w:w="9214" w:type="dxa"/>
        <w:tblInd w:w="-142" w:type="dxa"/>
        <w:tblLook w:val="04A0" w:firstRow="1" w:lastRow="0" w:firstColumn="1" w:lastColumn="0" w:noHBand="0" w:noVBand="1"/>
      </w:tblPr>
      <w:tblGrid>
        <w:gridCol w:w="2977"/>
        <w:gridCol w:w="2127"/>
        <w:gridCol w:w="4110"/>
      </w:tblGrid>
      <w:tr w:rsidR="00F2534C" w:rsidRPr="00F2534C" w14:paraId="40364784" w14:textId="77777777" w:rsidTr="00971CD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977" w:type="dxa"/>
            <w:tcBorders>
              <w:right w:val="single" w:sz="4" w:space="0" w:color="auto"/>
            </w:tcBorders>
            <w:shd w:val="clear" w:color="auto" w:fill="auto"/>
          </w:tcPr>
          <w:p w14:paraId="30E7A0D7" w14:textId="77777777" w:rsidR="009C4E7F" w:rsidRPr="00F2534C" w:rsidRDefault="009C4E7F" w:rsidP="009C4E7F">
            <w:pPr>
              <w:suppressLineNumbers/>
              <w:spacing w:before="120" w:after="120" w:line="360" w:lineRule="auto"/>
              <w:jc w:val="center"/>
              <w:rPr>
                <w:rFonts w:ascii="Calibri" w:eastAsia="Times New Roman" w:hAnsi="Calibri" w:cs="Times New Roman"/>
                <w:lang w:val="en-US"/>
              </w:rPr>
            </w:pPr>
            <w:r w:rsidRPr="00F2534C">
              <w:rPr>
                <w:rFonts w:ascii="Calibri" w:eastAsia="Times New Roman" w:hAnsi="Calibri" w:cs="Times New Roman"/>
                <w:lang w:val="en-US"/>
              </w:rPr>
              <w:t>Hydrodynamic diameter (nm)</w:t>
            </w:r>
          </w:p>
        </w:tc>
        <w:tc>
          <w:tcPr>
            <w:tcW w:w="2127" w:type="dxa"/>
            <w:tcBorders>
              <w:left w:val="single" w:sz="4" w:space="0" w:color="auto"/>
            </w:tcBorders>
            <w:shd w:val="clear" w:color="auto" w:fill="auto"/>
          </w:tcPr>
          <w:p w14:paraId="4112273B" w14:textId="77777777" w:rsidR="009C4E7F" w:rsidRPr="00F2534C" w:rsidRDefault="009C4E7F" w:rsidP="009C4E7F">
            <w:pPr>
              <w:suppressLineNumbers/>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Zeta potential (mV)</w:t>
            </w:r>
          </w:p>
        </w:tc>
        <w:tc>
          <w:tcPr>
            <w:tcW w:w="4110" w:type="dxa"/>
            <w:shd w:val="clear" w:color="auto" w:fill="auto"/>
          </w:tcPr>
          <w:p w14:paraId="7077D514" w14:textId="77777777" w:rsidR="009C4E7F" w:rsidRPr="00F2534C" w:rsidRDefault="009C4E7F" w:rsidP="009C4E7F">
            <w:pPr>
              <w:suppressLineNumbers/>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Concentration in A-HA hydrogel (mg/mL)</w:t>
            </w:r>
          </w:p>
        </w:tc>
      </w:tr>
      <w:tr w:rsidR="00F2534C" w:rsidRPr="00F2534C" w14:paraId="5FEF92F0" w14:textId="77777777" w:rsidTr="00971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D62787A" w14:textId="77777777" w:rsidR="009C4E7F" w:rsidRPr="00F2534C" w:rsidRDefault="009C4E7F" w:rsidP="009C4E7F">
            <w:pPr>
              <w:suppressLineNumbers/>
              <w:spacing w:before="120" w:after="120" w:line="360" w:lineRule="auto"/>
              <w:jc w:val="center"/>
              <w:rPr>
                <w:rFonts w:ascii="Calibri" w:eastAsia="Times New Roman" w:hAnsi="Calibri" w:cs="Times New Roman"/>
                <w:lang w:val="en-US"/>
              </w:rPr>
            </w:pPr>
            <w:r w:rsidRPr="00F2534C">
              <w:rPr>
                <w:rFonts w:ascii="Calibri" w:eastAsia="Times New Roman" w:hAnsi="Calibri" w:cs="Times New Roman"/>
                <w:lang w:val="en-US"/>
              </w:rPr>
              <w:t>50</w:t>
            </w:r>
          </w:p>
        </w:tc>
        <w:tc>
          <w:tcPr>
            <w:tcW w:w="2127" w:type="dxa"/>
            <w:shd w:val="clear" w:color="auto" w:fill="auto"/>
          </w:tcPr>
          <w:p w14:paraId="45B4E53E" w14:textId="77777777" w:rsidR="009C4E7F" w:rsidRPr="00F2534C" w:rsidRDefault="009C4E7F" w:rsidP="009C4E7F">
            <w:pPr>
              <w:suppressLineNumbers/>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 34.5</w:t>
            </w:r>
          </w:p>
        </w:tc>
        <w:tc>
          <w:tcPr>
            <w:tcW w:w="4110" w:type="dxa"/>
            <w:shd w:val="clear" w:color="auto" w:fill="auto"/>
          </w:tcPr>
          <w:p w14:paraId="47CB5E5B" w14:textId="77777777" w:rsidR="009C4E7F" w:rsidRPr="00F2534C" w:rsidRDefault="009C4E7F" w:rsidP="009C4E7F">
            <w:pPr>
              <w:suppressLineNumbers/>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vertAlign w:val="superscript"/>
                <w:lang w:val="en-US"/>
              </w:rPr>
            </w:pPr>
            <w:r w:rsidRPr="00F2534C">
              <w:rPr>
                <w:rFonts w:ascii="Calibri" w:eastAsia="Times New Roman" w:hAnsi="Calibri" w:cs="Times New Roman"/>
                <w:lang w:val="en-US"/>
              </w:rPr>
              <w:t>5x10</w:t>
            </w:r>
            <w:r w:rsidRPr="00F2534C">
              <w:rPr>
                <w:rFonts w:ascii="Calibri" w:eastAsia="Times New Roman" w:hAnsi="Calibri" w:cs="Times New Roman"/>
                <w:vertAlign w:val="superscript"/>
                <w:lang w:val="en-US"/>
              </w:rPr>
              <w:t>-4</w:t>
            </w:r>
          </w:p>
        </w:tc>
      </w:tr>
      <w:tr w:rsidR="00F2534C" w:rsidRPr="00F2534C" w14:paraId="396FA4E0" w14:textId="77777777" w:rsidTr="00971CD2">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4E4DEC7" w14:textId="77777777" w:rsidR="009C4E7F" w:rsidRPr="00F2534C" w:rsidRDefault="009C4E7F" w:rsidP="009C4E7F">
            <w:pPr>
              <w:suppressLineNumbers/>
              <w:spacing w:before="120" w:after="120" w:line="360" w:lineRule="auto"/>
              <w:jc w:val="center"/>
              <w:rPr>
                <w:rFonts w:ascii="Calibri" w:eastAsia="Times New Roman" w:hAnsi="Calibri" w:cs="Times New Roman"/>
                <w:lang w:val="en-US"/>
              </w:rPr>
            </w:pPr>
            <w:r w:rsidRPr="00F2534C">
              <w:rPr>
                <w:rFonts w:ascii="Calibri" w:eastAsia="Times New Roman" w:hAnsi="Calibri" w:cs="Times New Roman"/>
                <w:lang w:val="en-US"/>
              </w:rPr>
              <w:t>100 - cITRATE</w:t>
            </w:r>
          </w:p>
        </w:tc>
        <w:tc>
          <w:tcPr>
            <w:tcW w:w="2127" w:type="dxa"/>
            <w:shd w:val="clear" w:color="auto" w:fill="auto"/>
          </w:tcPr>
          <w:p w14:paraId="5B4326BF" w14:textId="77777777" w:rsidR="009C4E7F" w:rsidRPr="00F2534C" w:rsidRDefault="009C4E7F" w:rsidP="009C4E7F">
            <w:pPr>
              <w:suppressLineNumbers/>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 32.7</w:t>
            </w:r>
          </w:p>
        </w:tc>
        <w:tc>
          <w:tcPr>
            <w:tcW w:w="4110" w:type="dxa"/>
            <w:shd w:val="clear" w:color="auto" w:fill="auto"/>
          </w:tcPr>
          <w:p w14:paraId="3A325EE7" w14:textId="77777777" w:rsidR="009C4E7F" w:rsidRPr="00F2534C" w:rsidRDefault="009C4E7F" w:rsidP="009C4E7F">
            <w:pPr>
              <w:suppressLineNumbers/>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5x10</w:t>
            </w:r>
            <w:r w:rsidRPr="00F2534C">
              <w:rPr>
                <w:rFonts w:ascii="Calibri" w:eastAsia="Times New Roman" w:hAnsi="Calibri" w:cs="Times New Roman"/>
                <w:vertAlign w:val="superscript"/>
                <w:lang w:val="en-US"/>
              </w:rPr>
              <w:t>-4</w:t>
            </w:r>
          </w:p>
        </w:tc>
      </w:tr>
      <w:tr w:rsidR="00F2534C" w:rsidRPr="00F2534C" w14:paraId="2BDD1423" w14:textId="77777777" w:rsidTr="00971C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B1500DE" w14:textId="77777777" w:rsidR="009C4E7F" w:rsidRPr="00F2534C" w:rsidRDefault="009C4E7F" w:rsidP="009C4E7F">
            <w:pPr>
              <w:suppressLineNumbers/>
              <w:spacing w:before="120" w:after="120" w:line="360" w:lineRule="auto"/>
              <w:jc w:val="center"/>
              <w:rPr>
                <w:rFonts w:ascii="Calibri" w:eastAsia="Times New Roman" w:hAnsi="Calibri" w:cs="Times New Roman"/>
                <w:lang w:val="en-US"/>
              </w:rPr>
            </w:pPr>
            <w:r w:rsidRPr="00F2534C">
              <w:rPr>
                <w:rFonts w:ascii="Calibri" w:eastAsia="Times New Roman" w:hAnsi="Calibri" w:cs="Times New Roman"/>
                <w:lang w:val="en-US"/>
              </w:rPr>
              <w:t>100 - bpei</w:t>
            </w:r>
          </w:p>
        </w:tc>
        <w:tc>
          <w:tcPr>
            <w:tcW w:w="2127" w:type="dxa"/>
            <w:shd w:val="clear" w:color="auto" w:fill="auto"/>
          </w:tcPr>
          <w:p w14:paraId="3FCEEFCF" w14:textId="77777777" w:rsidR="009C4E7F" w:rsidRPr="00F2534C" w:rsidRDefault="009C4E7F" w:rsidP="009C4E7F">
            <w:pPr>
              <w:suppressLineNumbers/>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 xml:space="preserve">  28.7 </w:t>
            </w:r>
          </w:p>
        </w:tc>
        <w:tc>
          <w:tcPr>
            <w:tcW w:w="4110" w:type="dxa"/>
            <w:shd w:val="clear" w:color="auto" w:fill="auto"/>
          </w:tcPr>
          <w:p w14:paraId="00D2A3A8" w14:textId="77777777" w:rsidR="009C4E7F" w:rsidRPr="00F2534C" w:rsidRDefault="009C4E7F" w:rsidP="009C4E7F">
            <w:pPr>
              <w:suppressLineNumbers/>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5x10</w:t>
            </w:r>
            <w:r w:rsidRPr="00F2534C">
              <w:rPr>
                <w:rFonts w:ascii="Calibri" w:eastAsia="Times New Roman" w:hAnsi="Calibri" w:cs="Times New Roman"/>
                <w:vertAlign w:val="superscript"/>
                <w:lang w:val="en-US"/>
              </w:rPr>
              <w:t>-4</w:t>
            </w:r>
          </w:p>
        </w:tc>
      </w:tr>
      <w:tr w:rsidR="00F2534C" w:rsidRPr="00F2534C" w14:paraId="3A7B0082" w14:textId="77777777" w:rsidTr="00971CD2">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5B5A4DB8" w14:textId="77777777" w:rsidR="009C4E7F" w:rsidRPr="00F2534C" w:rsidRDefault="009C4E7F" w:rsidP="009C4E7F">
            <w:pPr>
              <w:suppressLineNumbers/>
              <w:spacing w:before="120" w:after="120" w:line="360" w:lineRule="auto"/>
              <w:jc w:val="center"/>
              <w:rPr>
                <w:rFonts w:ascii="Calibri" w:eastAsia="Times New Roman" w:hAnsi="Calibri" w:cs="Times New Roman"/>
                <w:lang w:val="en-US"/>
              </w:rPr>
            </w:pPr>
            <w:r w:rsidRPr="00F2534C">
              <w:rPr>
                <w:rFonts w:ascii="Calibri" w:eastAsia="Times New Roman" w:hAnsi="Calibri" w:cs="Times New Roman"/>
                <w:lang w:val="en-US"/>
              </w:rPr>
              <w:t>200</w:t>
            </w:r>
          </w:p>
        </w:tc>
        <w:tc>
          <w:tcPr>
            <w:tcW w:w="2127" w:type="dxa"/>
            <w:shd w:val="clear" w:color="auto" w:fill="auto"/>
          </w:tcPr>
          <w:p w14:paraId="32646A5E" w14:textId="77777777" w:rsidR="009C4E7F" w:rsidRPr="00F2534C" w:rsidRDefault="009C4E7F" w:rsidP="009C4E7F">
            <w:pPr>
              <w:suppressLineNumbers/>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31</w:t>
            </w:r>
          </w:p>
        </w:tc>
        <w:tc>
          <w:tcPr>
            <w:tcW w:w="4110" w:type="dxa"/>
            <w:shd w:val="clear" w:color="auto" w:fill="auto"/>
          </w:tcPr>
          <w:p w14:paraId="51516420" w14:textId="77777777" w:rsidR="009C4E7F" w:rsidRPr="00F2534C" w:rsidRDefault="009C4E7F" w:rsidP="009C4E7F">
            <w:pPr>
              <w:suppressLineNumbers/>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lang w:val="en-US"/>
              </w:rPr>
            </w:pPr>
            <w:r w:rsidRPr="00F2534C">
              <w:rPr>
                <w:rFonts w:ascii="Calibri" w:eastAsia="Times New Roman" w:hAnsi="Calibri" w:cs="Times New Roman"/>
                <w:lang w:val="en-US"/>
              </w:rPr>
              <w:t>5x10</w:t>
            </w:r>
            <w:r w:rsidRPr="00F2534C">
              <w:rPr>
                <w:rFonts w:ascii="Calibri" w:eastAsia="Times New Roman" w:hAnsi="Calibri" w:cs="Times New Roman"/>
                <w:vertAlign w:val="superscript"/>
                <w:lang w:val="en-US"/>
              </w:rPr>
              <w:t>-4</w:t>
            </w:r>
          </w:p>
        </w:tc>
      </w:tr>
    </w:tbl>
    <w:p w14:paraId="209FD369" w14:textId="3D1D2575" w:rsidR="009E2E6A" w:rsidRPr="00F2534C" w:rsidRDefault="009E2E6A" w:rsidP="009E2E6A"/>
    <w:p w14:paraId="6588C4DA" w14:textId="4B593127" w:rsidR="00A81675" w:rsidRPr="00F2534C" w:rsidRDefault="00A81675" w:rsidP="00A81675">
      <w:pPr>
        <w:keepNext/>
      </w:pPr>
    </w:p>
    <w:p w14:paraId="2E7E19EB" w14:textId="77777777" w:rsidR="009E2E6A" w:rsidRPr="00F2534C" w:rsidRDefault="009E2E6A" w:rsidP="009E2E6A">
      <w:r w:rsidRPr="00F2534C">
        <w:t>Link to videos of nanoparticles in different media:</w:t>
      </w:r>
    </w:p>
    <w:p w14:paraId="5355E005" w14:textId="33082257" w:rsidR="00E21DB8" w:rsidRPr="00F2534C" w:rsidRDefault="00F2534C" w:rsidP="009E2E6A">
      <w:pPr>
        <w:rPr>
          <w:rFonts w:cstheme="minorHAnsi"/>
        </w:rPr>
      </w:pPr>
      <w:hyperlink r:id="rId9" w:history="1">
        <w:r w:rsidR="000E4185" w:rsidRPr="00F2534C">
          <w:rPr>
            <w:rStyle w:val="Hyperlink"/>
            <w:rFonts w:cstheme="minorHAnsi"/>
            <w:color w:val="auto"/>
          </w:rPr>
          <w:t>https://doi.org/10.17638/datacat.liverpool.ac.uk%2F2603</w:t>
        </w:r>
      </w:hyperlink>
    </w:p>
    <w:p w14:paraId="51C40EDA" w14:textId="77777777" w:rsidR="000E4185" w:rsidRPr="00F2534C" w:rsidRDefault="000E4185" w:rsidP="009E2E6A">
      <w:pPr>
        <w:rPr>
          <w:rFonts w:cstheme="minorHAnsi"/>
        </w:rPr>
      </w:pPr>
    </w:p>
    <w:p w14:paraId="5DC1B408" w14:textId="6B2472B1" w:rsidR="0039660E" w:rsidRPr="00F2534C" w:rsidRDefault="0039660E" w:rsidP="009E2E6A">
      <w:pPr>
        <w:rPr>
          <w:rFonts w:cstheme="minorHAnsi"/>
        </w:rPr>
      </w:pPr>
      <w:r w:rsidRPr="00F2534C">
        <w:rPr>
          <w:rFonts w:cstheme="minorHAnsi"/>
        </w:rPr>
        <w:t>Reference:</w:t>
      </w:r>
    </w:p>
    <w:p w14:paraId="2DDC44F3" w14:textId="24CD6FC2" w:rsidR="0039660E" w:rsidRPr="00F2534C" w:rsidRDefault="0039660E" w:rsidP="0039660E">
      <w:pPr>
        <w:widowControl w:val="0"/>
        <w:autoSpaceDE w:val="0"/>
        <w:autoSpaceDN w:val="0"/>
        <w:adjustRightInd w:val="0"/>
        <w:spacing w:line="240" w:lineRule="auto"/>
        <w:ind w:left="640" w:hanging="640"/>
        <w:rPr>
          <w:rFonts w:ascii="Calibri" w:hAnsi="Calibri" w:cs="Calibri"/>
          <w:noProof/>
        </w:rPr>
      </w:pPr>
      <w:r w:rsidRPr="00F2534C">
        <w:fldChar w:fldCharType="begin" w:fldLock="1"/>
      </w:r>
      <w:r w:rsidRPr="00F2534C">
        <w:instrText xml:space="preserve">ADDIN Mendeley Bibliography CSL_BIBLIOGRAPHY </w:instrText>
      </w:r>
      <w:r w:rsidRPr="00F2534C">
        <w:fldChar w:fldCharType="separate"/>
      </w:r>
      <w:r w:rsidRPr="00F2534C">
        <w:rPr>
          <w:rFonts w:ascii="Calibri" w:hAnsi="Calibri" w:cs="Calibri"/>
          <w:noProof/>
          <w:szCs w:val="24"/>
        </w:rPr>
        <w:t>1.</w:t>
      </w:r>
      <w:r w:rsidRPr="00F2534C">
        <w:rPr>
          <w:rFonts w:ascii="Calibri" w:hAnsi="Calibri" w:cs="Calibri"/>
          <w:noProof/>
          <w:szCs w:val="24"/>
        </w:rPr>
        <w:tab/>
        <w:t xml:space="preserve">Thakur, S. S., Shenoy, S. K., Suk, J. S., Hanes, J. S. &amp; Rupenthal, I. D. Validation of hyaluronic acid-agar-based hydrogels as vitreous humor mimetics for in vitro drug and particle migration evaluations. </w:t>
      </w:r>
      <w:r w:rsidRPr="00F2534C">
        <w:rPr>
          <w:rFonts w:ascii="Calibri" w:hAnsi="Calibri" w:cs="Calibri"/>
          <w:i/>
          <w:iCs/>
          <w:noProof/>
          <w:szCs w:val="24"/>
        </w:rPr>
        <w:t>Eur. J. Pharm. Biopharm.</w:t>
      </w:r>
      <w:r w:rsidRPr="00F2534C">
        <w:rPr>
          <w:rFonts w:ascii="Calibri" w:hAnsi="Calibri" w:cs="Calibri"/>
          <w:noProof/>
          <w:szCs w:val="24"/>
        </w:rPr>
        <w:t xml:space="preserve"> </w:t>
      </w:r>
      <w:r w:rsidRPr="00F2534C">
        <w:rPr>
          <w:rFonts w:ascii="Calibri" w:hAnsi="Calibri" w:cs="Calibri"/>
          <w:b/>
          <w:bCs/>
          <w:noProof/>
          <w:szCs w:val="24"/>
        </w:rPr>
        <w:t>148</w:t>
      </w:r>
      <w:r w:rsidRPr="00F2534C">
        <w:rPr>
          <w:rFonts w:ascii="Calibri" w:hAnsi="Calibri" w:cs="Calibri"/>
          <w:noProof/>
          <w:szCs w:val="24"/>
        </w:rPr>
        <w:t>, 118–125 (2020).</w:t>
      </w:r>
    </w:p>
    <w:p w14:paraId="6A7AADA0" w14:textId="161FB47D" w:rsidR="009E2E6A" w:rsidRPr="00F2534C" w:rsidRDefault="0039660E" w:rsidP="009E2E6A">
      <w:r w:rsidRPr="00F2534C">
        <w:fldChar w:fldCharType="end"/>
      </w:r>
    </w:p>
    <w:p w14:paraId="375F60C9" w14:textId="77777777" w:rsidR="00CE6ABE" w:rsidRPr="00F2534C" w:rsidRDefault="00CE6ABE"/>
    <w:sectPr w:rsidR="00CE6ABE" w:rsidRPr="00F2534C" w:rsidSect="00F2534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2A6BB8" w14:textId="77777777" w:rsidR="004C6FB0" w:rsidRDefault="0039660E">
      <w:pPr>
        <w:spacing w:after="0" w:line="240" w:lineRule="auto"/>
      </w:pPr>
      <w:r>
        <w:separator/>
      </w:r>
    </w:p>
  </w:endnote>
  <w:endnote w:type="continuationSeparator" w:id="0">
    <w:p w14:paraId="091125D2" w14:textId="77777777" w:rsidR="004C6FB0" w:rsidRDefault="00396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766793"/>
      <w:docPartObj>
        <w:docPartGallery w:val="Page Numbers (Bottom of Page)"/>
        <w:docPartUnique/>
      </w:docPartObj>
    </w:sdtPr>
    <w:sdtEndPr>
      <w:rPr>
        <w:noProof/>
      </w:rPr>
    </w:sdtEndPr>
    <w:sdtContent>
      <w:p w14:paraId="3938794F" w14:textId="77777777" w:rsidR="001E195E" w:rsidRDefault="009E2E6A">
        <w:pPr>
          <w:pStyle w:val="Footer"/>
          <w:jc w:val="center"/>
        </w:pPr>
        <w:r>
          <w:fldChar w:fldCharType="begin"/>
        </w:r>
        <w:r>
          <w:instrText xml:space="preserve"> PAGE   \* MERGEFORMAT </w:instrText>
        </w:r>
        <w:r>
          <w:fldChar w:fldCharType="separate"/>
        </w:r>
        <w:r w:rsidR="00F2534C">
          <w:rPr>
            <w:noProof/>
          </w:rPr>
          <w:t>1</w:t>
        </w:r>
        <w:r>
          <w:rPr>
            <w:noProof/>
          </w:rPr>
          <w:fldChar w:fldCharType="end"/>
        </w:r>
      </w:p>
    </w:sdtContent>
  </w:sdt>
  <w:p w14:paraId="46928DA3" w14:textId="77777777" w:rsidR="001E195E" w:rsidRDefault="001E19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362684" w14:textId="77777777" w:rsidR="004C6FB0" w:rsidRDefault="0039660E">
      <w:pPr>
        <w:spacing w:after="0" w:line="240" w:lineRule="auto"/>
      </w:pPr>
      <w:r>
        <w:separator/>
      </w:r>
    </w:p>
  </w:footnote>
  <w:footnote w:type="continuationSeparator" w:id="0">
    <w:p w14:paraId="2569061B" w14:textId="77777777" w:rsidR="004C6FB0" w:rsidRDefault="003966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CD1"/>
    <w:rsid w:val="0001171B"/>
    <w:rsid w:val="00026EFE"/>
    <w:rsid w:val="00047519"/>
    <w:rsid w:val="00077E26"/>
    <w:rsid w:val="000804C8"/>
    <w:rsid w:val="000817C2"/>
    <w:rsid w:val="000836AC"/>
    <w:rsid w:val="000866BC"/>
    <w:rsid w:val="000B1157"/>
    <w:rsid w:val="000C0475"/>
    <w:rsid w:val="000C07F4"/>
    <w:rsid w:val="000E2B3A"/>
    <w:rsid w:val="000E4185"/>
    <w:rsid w:val="00105CD1"/>
    <w:rsid w:val="00124FC1"/>
    <w:rsid w:val="0015037D"/>
    <w:rsid w:val="00160D6C"/>
    <w:rsid w:val="00162D06"/>
    <w:rsid w:val="001B068A"/>
    <w:rsid w:val="001E195E"/>
    <w:rsid w:val="001E2C14"/>
    <w:rsid w:val="002003E1"/>
    <w:rsid w:val="00202270"/>
    <w:rsid w:val="0022732F"/>
    <w:rsid w:val="00235F23"/>
    <w:rsid w:val="0023691A"/>
    <w:rsid w:val="0024677E"/>
    <w:rsid w:val="00247D0D"/>
    <w:rsid w:val="002F5BDA"/>
    <w:rsid w:val="00304F2E"/>
    <w:rsid w:val="003100F4"/>
    <w:rsid w:val="00311E5D"/>
    <w:rsid w:val="00324CE0"/>
    <w:rsid w:val="00332A60"/>
    <w:rsid w:val="003438EE"/>
    <w:rsid w:val="0039660E"/>
    <w:rsid w:val="00397B61"/>
    <w:rsid w:val="003A75D2"/>
    <w:rsid w:val="003C37F2"/>
    <w:rsid w:val="00416A97"/>
    <w:rsid w:val="00421AC6"/>
    <w:rsid w:val="00422DBB"/>
    <w:rsid w:val="00441011"/>
    <w:rsid w:val="00454FAF"/>
    <w:rsid w:val="00470914"/>
    <w:rsid w:val="00482438"/>
    <w:rsid w:val="004938BB"/>
    <w:rsid w:val="004A01C3"/>
    <w:rsid w:val="004A6B0F"/>
    <w:rsid w:val="004B0FA5"/>
    <w:rsid w:val="004C6FB0"/>
    <w:rsid w:val="00513C6E"/>
    <w:rsid w:val="00530914"/>
    <w:rsid w:val="00545E71"/>
    <w:rsid w:val="00567048"/>
    <w:rsid w:val="00567215"/>
    <w:rsid w:val="00583352"/>
    <w:rsid w:val="005834F2"/>
    <w:rsid w:val="00590C43"/>
    <w:rsid w:val="005A4E5C"/>
    <w:rsid w:val="005D4084"/>
    <w:rsid w:val="006152D1"/>
    <w:rsid w:val="00645A97"/>
    <w:rsid w:val="00652294"/>
    <w:rsid w:val="00676AC6"/>
    <w:rsid w:val="00682A3D"/>
    <w:rsid w:val="00697899"/>
    <w:rsid w:val="006A6EB4"/>
    <w:rsid w:val="006B4676"/>
    <w:rsid w:val="006F2DB9"/>
    <w:rsid w:val="0070433F"/>
    <w:rsid w:val="00705928"/>
    <w:rsid w:val="00781337"/>
    <w:rsid w:val="0079006A"/>
    <w:rsid w:val="007B05DB"/>
    <w:rsid w:val="007D1C44"/>
    <w:rsid w:val="007D7EAE"/>
    <w:rsid w:val="007F0607"/>
    <w:rsid w:val="007F1AC8"/>
    <w:rsid w:val="008058D8"/>
    <w:rsid w:val="008151A4"/>
    <w:rsid w:val="008369BC"/>
    <w:rsid w:val="00853A15"/>
    <w:rsid w:val="008553A8"/>
    <w:rsid w:val="008662C6"/>
    <w:rsid w:val="00872727"/>
    <w:rsid w:val="00876D22"/>
    <w:rsid w:val="00890EDB"/>
    <w:rsid w:val="00896DA4"/>
    <w:rsid w:val="008C763D"/>
    <w:rsid w:val="008D5999"/>
    <w:rsid w:val="008F7D9F"/>
    <w:rsid w:val="00906D76"/>
    <w:rsid w:val="00914903"/>
    <w:rsid w:val="00952200"/>
    <w:rsid w:val="00960801"/>
    <w:rsid w:val="0096374E"/>
    <w:rsid w:val="0096775C"/>
    <w:rsid w:val="0098553E"/>
    <w:rsid w:val="009C23BC"/>
    <w:rsid w:val="009C4E7F"/>
    <w:rsid w:val="009D0525"/>
    <w:rsid w:val="009D0F23"/>
    <w:rsid w:val="009E2E6A"/>
    <w:rsid w:val="00A25F2F"/>
    <w:rsid w:val="00A46E6C"/>
    <w:rsid w:val="00A546EE"/>
    <w:rsid w:val="00A81675"/>
    <w:rsid w:val="00A81FD9"/>
    <w:rsid w:val="00AE200E"/>
    <w:rsid w:val="00AF42D4"/>
    <w:rsid w:val="00B0654F"/>
    <w:rsid w:val="00B27924"/>
    <w:rsid w:val="00B30F9E"/>
    <w:rsid w:val="00B346A7"/>
    <w:rsid w:val="00B41C51"/>
    <w:rsid w:val="00B613FC"/>
    <w:rsid w:val="00B741FE"/>
    <w:rsid w:val="00B76F42"/>
    <w:rsid w:val="00B81CF2"/>
    <w:rsid w:val="00BA0CA7"/>
    <w:rsid w:val="00BA1AE8"/>
    <w:rsid w:val="00BC151C"/>
    <w:rsid w:val="00BD179E"/>
    <w:rsid w:val="00C218DE"/>
    <w:rsid w:val="00C41BBD"/>
    <w:rsid w:val="00C5330B"/>
    <w:rsid w:val="00C63F6E"/>
    <w:rsid w:val="00C658A5"/>
    <w:rsid w:val="00C809BE"/>
    <w:rsid w:val="00CB5202"/>
    <w:rsid w:val="00CC1BAE"/>
    <w:rsid w:val="00CD4727"/>
    <w:rsid w:val="00CD6F31"/>
    <w:rsid w:val="00CE6ABE"/>
    <w:rsid w:val="00CF079D"/>
    <w:rsid w:val="00D452FB"/>
    <w:rsid w:val="00D81722"/>
    <w:rsid w:val="00D84B1C"/>
    <w:rsid w:val="00DA72BC"/>
    <w:rsid w:val="00DB0428"/>
    <w:rsid w:val="00DC3224"/>
    <w:rsid w:val="00DC598C"/>
    <w:rsid w:val="00DE61AA"/>
    <w:rsid w:val="00DE7D9F"/>
    <w:rsid w:val="00E01E68"/>
    <w:rsid w:val="00E21DB8"/>
    <w:rsid w:val="00E325A1"/>
    <w:rsid w:val="00E36837"/>
    <w:rsid w:val="00E62943"/>
    <w:rsid w:val="00E90C95"/>
    <w:rsid w:val="00E93B2B"/>
    <w:rsid w:val="00EB23A0"/>
    <w:rsid w:val="00F01A31"/>
    <w:rsid w:val="00F21510"/>
    <w:rsid w:val="00F2534C"/>
    <w:rsid w:val="00F301C7"/>
    <w:rsid w:val="00F51A0B"/>
    <w:rsid w:val="00F640E5"/>
    <w:rsid w:val="00F6578A"/>
    <w:rsid w:val="00F67DFC"/>
    <w:rsid w:val="00FA6595"/>
    <w:rsid w:val="00FC2A8D"/>
    <w:rsid w:val="00FD2C94"/>
    <w:rsid w:val="00FE4B8E"/>
    <w:rsid w:val="00FF3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C7F8CD4"/>
  <w15:chartTrackingRefBased/>
  <w15:docId w15:val="{CC5D0728-3651-42C7-B6AF-6E190CF74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2E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2E6A"/>
    <w:rPr>
      <w:color w:val="0563C1" w:themeColor="hyperlink"/>
      <w:u w:val="single"/>
    </w:rPr>
  </w:style>
  <w:style w:type="paragraph" w:styleId="Caption">
    <w:name w:val="caption"/>
    <w:basedOn w:val="Normal"/>
    <w:next w:val="Normal"/>
    <w:uiPriority w:val="35"/>
    <w:unhideWhenUsed/>
    <w:qFormat/>
    <w:rsid w:val="009E2E6A"/>
    <w:pPr>
      <w:spacing w:after="200" w:line="240" w:lineRule="auto"/>
    </w:pPr>
    <w:rPr>
      <w:i/>
      <w:iCs/>
      <w:color w:val="44546A" w:themeColor="text2"/>
      <w:sz w:val="18"/>
      <w:szCs w:val="18"/>
    </w:rPr>
  </w:style>
  <w:style w:type="paragraph" w:styleId="Footer">
    <w:name w:val="footer"/>
    <w:basedOn w:val="Normal"/>
    <w:link w:val="FooterChar"/>
    <w:uiPriority w:val="99"/>
    <w:unhideWhenUsed/>
    <w:rsid w:val="009E2E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2E6A"/>
  </w:style>
  <w:style w:type="paragraph" w:styleId="Title">
    <w:name w:val="Title"/>
    <w:basedOn w:val="Normal"/>
    <w:next w:val="Normal"/>
    <w:link w:val="TitleChar"/>
    <w:uiPriority w:val="10"/>
    <w:qFormat/>
    <w:rsid w:val="009E2E6A"/>
    <w:pPr>
      <w:spacing w:after="0" w:line="360" w:lineRule="auto"/>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9E2E6A"/>
    <w:rPr>
      <w:rFonts w:asciiTheme="majorHAnsi" w:eastAsiaTheme="majorEastAsia" w:hAnsiTheme="majorHAnsi" w:cstheme="majorBidi"/>
      <w:b/>
      <w:spacing w:val="-10"/>
      <w:kern w:val="28"/>
      <w:sz w:val="36"/>
      <w:szCs w:val="56"/>
    </w:rPr>
  </w:style>
  <w:style w:type="character" w:styleId="PlaceholderText">
    <w:name w:val="Placeholder Text"/>
    <w:basedOn w:val="DefaultParagraphFont"/>
    <w:uiPriority w:val="99"/>
    <w:semiHidden/>
    <w:rsid w:val="0039660E"/>
    <w:rPr>
      <w:color w:val="808080"/>
    </w:rPr>
  </w:style>
  <w:style w:type="character" w:customStyle="1" w:styleId="UnresolvedMention">
    <w:name w:val="Unresolved Mention"/>
    <w:basedOn w:val="DefaultParagraphFont"/>
    <w:uiPriority w:val="99"/>
    <w:semiHidden/>
    <w:unhideWhenUsed/>
    <w:rsid w:val="000E4185"/>
    <w:rPr>
      <w:color w:val="605E5C"/>
      <w:shd w:val="clear" w:color="auto" w:fill="E1DFDD"/>
    </w:rPr>
  </w:style>
  <w:style w:type="table" w:customStyle="1" w:styleId="PlainTable31">
    <w:name w:val="Plain Table 31"/>
    <w:basedOn w:val="TableNormal"/>
    <w:next w:val="PlainTable3"/>
    <w:uiPriority w:val="43"/>
    <w:rsid w:val="009C4E7F"/>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9C4E7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7638/datacat.liverpool.ac.uk%2F26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3D5CD-4EEC-415A-84F0-67A6C047D227}">
  <we:reference id="wa104382081" version="1.55.1.0" store="en-GB" storeType="OMEX"/>
  <we:alternateReferences>
    <we:reference id="wa104382081" version="1.55.1.0" store="" storeType="OMEX"/>
  </we:alternateReferences>
  <we:properties>
    <we:property name="MENDELEY_CITATIONS" value="[]"/>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E3728-3753-4A71-B0E8-E25095310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3</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López, Moira</dc:creator>
  <cp:keywords/>
  <dc:description/>
  <cp:lastModifiedBy>Komathi Ramu</cp:lastModifiedBy>
  <cp:revision>13</cp:revision>
  <cp:lastPrinted>2024-02-12T12:34:00Z</cp:lastPrinted>
  <dcterms:created xsi:type="dcterms:W3CDTF">2024-02-12T12:30:00Z</dcterms:created>
  <dcterms:modified xsi:type="dcterms:W3CDTF">2024-07-23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28dede8-eeef-33d8-9b8d-c130da2bd03f</vt:lpwstr>
  </property>
  <property fmtid="{D5CDD505-2E9C-101B-9397-08002B2CF9AE}" pid="24" name="Mendeley Citation Style_1">
    <vt:lpwstr>http://www.zotero.org/styles/nature</vt:lpwstr>
  </property>
</Properties>
</file>